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943"/>
        <w:gridCol w:w="723"/>
        <w:gridCol w:w="723"/>
        <w:gridCol w:w="723"/>
        <w:gridCol w:w="723"/>
      </w:tblGrid>
      <w:tr w:rsidR="00271EA6" w:rsidRPr="006C376D" w14:paraId="09EF211D" w14:textId="77777777" w:rsidTr="00885519">
        <w:trPr>
          <w:trHeight w:val="469"/>
          <w:tblHeader/>
          <w:jc w:val="center"/>
        </w:trPr>
        <w:tc>
          <w:tcPr>
            <w:tcW w:w="5943" w:type="dxa"/>
            <w:vMerge w:val="restart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B136525" w14:textId="77777777" w:rsidR="00271EA6" w:rsidRPr="006C376D" w:rsidRDefault="00271EA6" w:rsidP="004332C4">
            <w:pPr>
              <w:widowControl w:val="0"/>
            </w:pPr>
            <w:r w:rsidRPr="006C376D">
              <w:t>Questions and responses</w:t>
            </w:r>
          </w:p>
        </w:tc>
        <w:tc>
          <w:tcPr>
            <w:tcW w:w="1446" w:type="dxa"/>
            <w:gridSpan w:val="2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1C0580" w14:textId="77777777" w:rsidR="00271EA6" w:rsidRPr="006C376D" w:rsidRDefault="00271EA6" w:rsidP="004332C4">
            <w:pPr>
              <w:widowControl w:val="0"/>
              <w:jc w:val="center"/>
              <w:rPr>
                <w:i/>
              </w:rPr>
            </w:pPr>
            <w:r w:rsidRPr="006C376D">
              <w:rPr>
                <w:i/>
              </w:rPr>
              <w:t>Stage 2</w:t>
            </w:r>
          </w:p>
          <w:p w14:paraId="080BB6CD" w14:textId="77777777" w:rsidR="00271EA6" w:rsidRPr="006C376D" w:rsidRDefault="00271EA6" w:rsidP="004332C4">
            <w:pPr>
              <w:widowControl w:val="0"/>
              <w:jc w:val="center"/>
            </w:pPr>
            <w:r w:rsidRPr="006C376D">
              <w:t>(N=4)</w:t>
            </w:r>
          </w:p>
        </w:tc>
        <w:tc>
          <w:tcPr>
            <w:tcW w:w="1446" w:type="dxa"/>
            <w:gridSpan w:val="2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708BE6" w14:textId="77777777" w:rsidR="00271EA6" w:rsidRPr="006C376D" w:rsidRDefault="00271EA6" w:rsidP="004332C4">
            <w:pPr>
              <w:widowControl w:val="0"/>
              <w:spacing w:line="240" w:lineRule="auto"/>
              <w:jc w:val="center"/>
              <w:rPr>
                <w:i/>
              </w:rPr>
            </w:pPr>
            <w:r w:rsidRPr="006C376D">
              <w:rPr>
                <w:i/>
              </w:rPr>
              <w:t>Stage 3</w:t>
            </w:r>
          </w:p>
          <w:p w14:paraId="2CB3D495" w14:textId="77777777" w:rsidR="00271EA6" w:rsidRPr="006C376D" w:rsidRDefault="00271EA6" w:rsidP="004332C4">
            <w:pPr>
              <w:widowControl w:val="0"/>
              <w:spacing w:line="240" w:lineRule="auto"/>
              <w:jc w:val="center"/>
            </w:pPr>
            <w:r w:rsidRPr="006C376D">
              <w:t>(N=5)</w:t>
            </w:r>
          </w:p>
        </w:tc>
      </w:tr>
      <w:tr w:rsidR="00271EA6" w:rsidRPr="006C376D" w14:paraId="53A9F09A" w14:textId="77777777" w:rsidTr="00885519">
        <w:trPr>
          <w:trHeight w:val="469"/>
          <w:tblHeader/>
          <w:jc w:val="center"/>
        </w:trPr>
        <w:tc>
          <w:tcPr>
            <w:tcW w:w="5943" w:type="dxa"/>
            <w:vMerge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35D605DD" w14:textId="77777777" w:rsidR="00271EA6" w:rsidRPr="006C376D" w:rsidRDefault="00271EA6" w:rsidP="004332C4">
            <w:pPr>
              <w:widowControl w:val="0"/>
              <w:spacing w:line="240" w:lineRule="auto"/>
            </w:pPr>
          </w:p>
        </w:tc>
        <w:tc>
          <w:tcPr>
            <w:tcW w:w="723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ABCF31" w14:textId="77777777" w:rsidR="00271EA6" w:rsidRPr="006C376D" w:rsidRDefault="00271EA6" w:rsidP="004332C4">
            <w:pPr>
              <w:widowControl w:val="0"/>
              <w:jc w:val="center"/>
              <w:rPr>
                <w:i/>
              </w:rPr>
            </w:pPr>
            <w:r w:rsidRPr="006C376D">
              <w:rPr>
                <w:i/>
              </w:rPr>
              <w:t>N</w:t>
            </w:r>
          </w:p>
        </w:tc>
        <w:tc>
          <w:tcPr>
            <w:tcW w:w="723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3877D2" w14:textId="77777777" w:rsidR="00271EA6" w:rsidRPr="006C376D" w:rsidRDefault="00271EA6" w:rsidP="004332C4">
            <w:pPr>
              <w:widowControl w:val="0"/>
              <w:jc w:val="center"/>
              <w:rPr>
                <w:i/>
              </w:rPr>
            </w:pPr>
            <w:r w:rsidRPr="006C376D">
              <w:rPr>
                <w:i/>
              </w:rPr>
              <w:t>%</w:t>
            </w:r>
          </w:p>
        </w:tc>
        <w:tc>
          <w:tcPr>
            <w:tcW w:w="723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599838" w14:textId="77777777" w:rsidR="00271EA6" w:rsidRPr="006C376D" w:rsidRDefault="00271EA6" w:rsidP="004332C4">
            <w:pPr>
              <w:widowControl w:val="0"/>
              <w:jc w:val="center"/>
              <w:rPr>
                <w:i/>
              </w:rPr>
            </w:pPr>
            <w:r w:rsidRPr="006C376D">
              <w:rPr>
                <w:i/>
              </w:rPr>
              <w:t>N</w:t>
            </w:r>
          </w:p>
        </w:tc>
        <w:tc>
          <w:tcPr>
            <w:tcW w:w="723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16986" w14:textId="77777777" w:rsidR="00271EA6" w:rsidRPr="006C376D" w:rsidRDefault="00271EA6" w:rsidP="004332C4">
            <w:pPr>
              <w:widowControl w:val="0"/>
              <w:jc w:val="center"/>
              <w:rPr>
                <w:i/>
              </w:rPr>
            </w:pPr>
            <w:r w:rsidRPr="006C376D">
              <w:rPr>
                <w:i/>
              </w:rPr>
              <w:t>%</w:t>
            </w:r>
          </w:p>
        </w:tc>
      </w:tr>
      <w:tr w:rsidR="00271EA6" w:rsidRPr="006C376D" w14:paraId="31359889" w14:textId="77777777" w:rsidTr="00885519">
        <w:trPr>
          <w:jc w:val="center"/>
        </w:trPr>
        <w:tc>
          <w:tcPr>
            <w:tcW w:w="5943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802341" w14:textId="77777777" w:rsidR="00271EA6" w:rsidRPr="006C376D" w:rsidRDefault="00271EA6" w:rsidP="004332C4">
            <w:pPr>
              <w:widowControl w:val="0"/>
              <w:spacing w:line="360" w:lineRule="auto"/>
              <w:rPr>
                <w:b/>
              </w:rPr>
            </w:pPr>
            <w:r w:rsidRPr="006C376D">
              <w:rPr>
                <w:b/>
              </w:rPr>
              <w:t>Did the Worth Warrior app help reassure you when your self-worth was low?</w:t>
            </w:r>
          </w:p>
          <w:p w14:paraId="03D55041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1 (No, not at all)</w:t>
            </w:r>
          </w:p>
          <w:p w14:paraId="297486B6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2</w:t>
            </w:r>
          </w:p>
          <w:p w14:paraId="7660B753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3</w:t>
            </w:r>
          </w:p>
          <w:p w14:paraId="7765E8BB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4</w:t>
            </w:r>
          </w:p>
          <w:p w14:paraId="1B9E3842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5 (Yes, a lot)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E10C3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179ED52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436408F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FB8D6B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2112861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  <w:p w14:paraId="5EAF2F8B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  <w:p w14:paraId="01BFC5C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126A4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1E843EF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526FC53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24EEDAF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7A53818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50</w:t>
            </w:r>
          </w:p>
          <w:p w14:paraId="709D4101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  <w:p w14:paraId="5BD3B44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B7FDC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2490A4E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5C12D5F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59A70001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76B804B2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3</w:t>
            </w:r>
          </w:p>
          <w:p w14:paraId="0C9914C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7BFEB24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ACA8C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22D3DF4B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352A038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27D6569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4C4C50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60</w:t>
            </w:r>
          </w:p>
          <w:p w14:paraId="6BC8A0F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AD53A9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40</w:t>
            </w:r>
          </w:p>
        </w:tc>
      </w:tr>
      <w:tr w:rsidR="00271EA6" w:rsidRPr="006C376D" w14:paraId="1F69290D" w14:textId="77777777" w:rsidTr="00885519">
        <w:trPr>
          <w:jc w:val="center"/>
        </w:trPr>
        <w:tc>
          <w:tcPr>
            <w:tcW w:w="5943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2985E6" w14:textId="77777777" w:rsidR="00271EA6" w:rsidRPr="006C376D" w:rsidRDefault="00271EA6" w:rsidP="004332C4">
            <w:pPr>
              <w:widowControl w:val="0"/>
              <w:spacing w:line="360" w:lineRule="auto"/>
              <w:rPr>
                <w:b/>
              </w:rPr>
            </w:pPr>
            <w:r w:rsidRPr="006C376D">
              <w:rPr>
                <w:b/>
              </w:rPr>
              <w:t>Did the WW app reduce negative self-evaluation?</w:t>
            </w:r>
          </w:p>
          <w:p w14:paraId="0402C95C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1 (No, not at all)</w:t>
            </w:r>
          </w:p>
          <w:p w14:paraId="79F38B2F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2</w:t>
            </w:r>
          </w:p>
          <w:p w14:paraId="0F2F9632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3</w:t>
            </w:r>
          </w:p>
          <w:p w14:paraId="2FA1A2E7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4</w:t>
            </w:r>
          </w:p>
          <w:p w14:paraId="66F34E3C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5 (Yes, a lot)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0D373B" w14:textId="77777777" w:rsidR="00271EA6" w:rsidRPr="006C376D" w:rsidRDefault="00271EA6" w:rsidP="004332C4">
            <w:pPr>
              <w:widowControl w:val="0"/>
              <w:spacing w:line="360" w:lineRule="auto"/>
            </w:pPr>
          </w:p>
          <w:p w14:paraId="590C875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50B0AADC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249791BD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  <w:p w14:paraId="65BED500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  <w:p w14:paraId="64FE5CE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4000F0" w14:textId="77777777" w:rsidR="00271EA6" w:rsidRPr="006C376D" w:rsidRDefault="00271EA6" w:rsidP="004332C4">
            <w:pPr>
              <w:widowControl w:val="0"/>
              <w:spacing w:line="360" w:lineRule="auto"/>
            </w:pPr>
          </w:p>
          <w:p w14:paraId="6B70AEE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5CF3E60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13CDA232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50</w:t>
            </w:r>
          </w:p>
          <w:p w14:paraId="52D41C5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  <w:p w14:paraId="2E50676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9C0241" w14:textId="77777777" w:rsidR="00271EA6" w:rsidRPr="006C376D" w:rsidRDefault="00271EA6" w:rsidP="004332C4">
            <w:pPr>
              <w:widowControl w:val="0"/>
              <w:spacing w:line="360" w:lineRule="auto"/>
            </w:pPr>
          </w:p>
          <w:p w14:paraId="450F730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7CBC66D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  <w:p w14:paraId="62C373F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  <w:p w14:paraId="7F44CDC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D973F9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6F0D5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0560D1F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E641CD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40</w:t>
            </w:r>
          </w:p>
          <w:p w14:paraId="11B346B7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0</w:t>
            </w:r>
          </w:p>
          <w:p w14:paraId="25AC8F7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8083F1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40</w:t>
            </w:r>
          </w:p>
        </w:tc>
      </w:tr>
      <w:tr w:rsidR="00271EA6" w:rsidRPr="006C376D" w14:paraId="736380FF" w14:textId="77777777" w:rsidTr="00885519">
        <w:trPr>
          <w:jc w:val="center"/>
        </w:trPr>
        <w:tc>
          <w:tcPr>
            <w:tcW w:w="5943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058AD71" w14:textId="77777777" w:rsidR="00271EA6" w:rsidRPr="006C376D" w:rsidRDefault="00271EA6" w:rsidP="004332C4">
            <w:pPr>
              <w:widowControl w:val="0"/>
              <w:spacing w:line="360" w:lineRule="auto"/>
              <w:rPr>
                <w:b/>
              </w:rPr>
            </w:pPr>
            <w:r w:rsidRPr="006C376D">
              <w:rPr>
                <w:b/>
              </w:rPr>
              <w:t>Did the WW app increase negative self-evaluation when you used it? (reverse coded)</w:t>
            </w:r>
          </w:p>
          <w:p w14:paraId="05029A1A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1 (Yes, a lot)</w:t>
            </w:r>
          </w:p>
          <w:p w14:paraId="4FDE86F3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2</w:t>
            </w:r>
          </w:p>
          <w:p w14:paraId="26EBF843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lastRenderedPageBreak/>
              <w:t>3</w:t>
            </w:r>
          </w:p>
          <w:p w14:paraId="459FEFF7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4</w:t>
            </w:r>
          </w:p>
          <w:p w14:paraId="23C5B777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5 (Not at all)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1C16CF" w14:textId="77777777" w:rsidR="00271EA6" w:rsidRPr="006C376D" w:rsidRDefault="00271EA6" w:rsidP="004332C4">
            <w:pPr>
              <w:widowControl w:val="0"/>
              <w:spacing w:line="360" w:lineRule="auto"/>
            </w:pPr>
          </w:p>
          <w:p w14:paraId="17A4077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0ABE912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4BD479B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314E1974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lastRenderedPageBreak/>
              <w:t>2</w:t>
            </w:r>
          </w:p>
          <w:p w14:paraId="1C3344EB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  <w:p w14:paraId="75E7B3AD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E4D88D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6A5477DB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4586F63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65A02D70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4CFC07E4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lastRenderedPageBreak/>
              <w:t>50</w:t>
            </w:r>
          </w:p>
          <w:p w14:paraId="7BC7865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  <w:p w14:paraId="307AF4D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0F4EB1" w14:textId="77777777" w:rsidR="00271EA6" w:rsidRPr="006C376D" w:rsidRDefault="00271EA6" w:rsidP="004332C4">
            <w:pPr>
              <w:widowControl w:val="0"/>
              <w:spacing w:line="360" w:lineRule="auto"/>
            </w:pPr>
          </w:p>
          <w:p w14:paraId="7E4AC8CB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1606148D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24F21F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30D7CCA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lastRenderedPageBreak/>
              <w:t>2</w:t>
            </w:r>
          </w:p>
          <w:p w14:paraId="61D362DC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5847F3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3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1247E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235CAB8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352E2321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460679D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17CE036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lastRenderedPageBreak/>
              <w:t>40</w:t>
            </w:r>
          </w:p>
          <w:p w14:paraId="2EB2267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0</w:t>
            </w:r>
          </w:p>
          <w:p w14:paraId="0379D16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60</w:t>
            </w:r>
          </w:p>
        </w:tc>
      </w:tr>
      <w:tr w:rsidR="00271EA6" w:rsidRPr="006C376D" w14:paraId="01D58A71" w14:textId="77777777" w:rsidTr="00885519">
        <w:trPr>
          <w:jc w:val="center"/>
        </w:trPr>
        <w:tc>
          <w:tcPr>
            <w:tcW w:w="5943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B58A2A5" w14:textId="77777777" w:rsidR="00271EA6" w:rsidRPr="006C376D" w:rsidRDefault="00271EA6" w:rsidP="004332C4">
            <w:pPr>
              <w:widowControl w:val="0"/>
              <w:spacing w:line="360" w:lineRule="auto"/>
              <w:rPr>
                <w:b/>
              </w:rPr>
            </w:pPr>
            <w:r w:rsidRPr="006C376D">
              <w:rPr>
                <w:b/>
              </w:rPr>
              <w:lastRenderedPageBreak/>
              <w:t>Did the WW app help you to contact someone to speak to about your feelings of low self-worth and the impact this may have on your eating behaviours?</w:t>
            </w:r>
          </w:p>
          <w:p w14:paraId="22647AAC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Yes</w:t>
            </w:r>
          </w:p>
          <w:p w14:paraId="03C2CD17" w14:textId="77777777" w:rsidR="00271EA6" w:rsidRPr="006C376D" w:rsidRDefault="00271EA6" w:rsidP="004332C4">
            <w:pPr>
              <w:widowControl w:val="0"/>
              <w:spacing w:line="360" w:lineRule="auto"/>
              <w:ind w:left="720" w:hanging="436"/>
            </w:pPr>
            <w:r w:rsidRPr="006C376D">
              <w:t>No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428C1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0B05836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6D8E1A72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7F996B11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1</w:t>
            </w:r>
          </w:p>
          <w:p w14:paraId="3BAD5B5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3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9615A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0CC9D44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35E27AFF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4C954720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5</w:t>
            </w:r>
          </w:p>
          <w:p w14:paraId="15D68333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75</w:t>
            </w:r>
          </w:p>
        </w:tc>
        <w:tc>
          <w:tcPr>
            <w:tcW w:w="723" w:type="dxa"/>
            <w:shd w:val="clear" w:color="auto" w:fill="F3F3F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73F692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38C71DF9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49D5B89E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2718531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2</w:t>
            </w:r>
          </w:p>
          <w:p w14:paraId="6B38CDC8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3</w:t>
            </w:r>
          </w:p>
        </w:tc>
        <w:tc>
          <w:tcPr>
            <w:tcW w:w="72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3B5A7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690AFF04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65E630AA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</w:p>
          <w:p w14:paraId="4AE5DF6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40</w:t>
            </w:r>
          </w:p>
          <w:p w14:paraId="6FB80645" w14:textId="77777777" w:rsidR="00271EA6" w:rsidRPr="006C376D" w:rsidRDefault="00271EA6" w:rsidP="004332C4">
            <w:pPr>
              <w:widowControl w:val="0"/>
              <w:spacing w:line="360" w:lineRule="auto"/>
              <w:jc w:val="center"/>
            </w:pPr>
            <w:r w:rsidRPr="006C376D">
              <w:t>60</w:t>
            </w:r>
          </w:p>
        </w:tc>
      </w:tr>
    </w:tbl>
    <w:p w14:paraId="54BD48AE" w14:textId="77777777" w:rsidR="00271EA6" w:rsidRDefault="00271EA6"/>
    <w:sectPr w:rsidR="00271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A6"/>
    <w:rsid w:val="000A7B10"/>
    <w:rsid w:val="000B1ABF"/>
    <w:rsid w:val="000F3D7D"/>
    <w:rsid w:val="00145055"/>
    <w:rsid w:val="00271EA6"/>
    <w:rsid w:val="003F4BE9"/>
    <w:rsid w:val="00885519"/>
    <w:rsid w:val="00975557"/>
    <w:rsid w:val="00AE5E5D"/>
    <w:rsid w:val="00B768E2"/>
    <w:rsid w:val="00BE0456"/>
    <w:rsid w:val="00E7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AC3E9"/>
  <w15:chartTrackingRefBased/>
  <w15:docId w15:val="{6AF0FBDA-6578-5443-9175-F4405DA2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E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Anjana Indu Priya</cp:lastModifiedBy>
  <cp:revision>4</cp:revision>
  <dcterms:created xsi:type="dcterms:W3CDTF">2025-12-19T15:27:00Z</dcterms:created>
  <dcterms:modified xsi:type="dcterms:W3CDTF">2025-12-2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dff55-ba74-4753-9b5d-6fc164da4249</vt:lpwstr>
  </property>
</Properties>
</file>